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18"/>
        <w:gridCol w:w="2555"/>
        <w:gridCol w:w="2833"/>
        <w:gridCol w:w="2975"/>
        <w:gridCol w:w="2369"/>
        <w:gridCol w:w="970"/>
      </w:tblGrid>
      <w:tr w:rsidR="00C92355" w:rsidRPr="0099765B" w:rsidTr="000C2702">
        <w:trPr>
          <w:trHeight w:val="540"/>
          <w:tblHeader/>
        </w:trPr>
        <w:tc>
          <w:tcPr>
            <w:tcW w:w="88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bookmarkStart w:id="0" w:name="_GoBack"/>
            <w:bookmarkEnd w:id="0"/>
            <w:proofErr w:type="spellStart"/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ucleotide</w:t>
            </w:r>
            <w:proofErr w:type="spellEnd"/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change (</w:t>
            </w:r>
            <w:proofErr w:type="spellStart"/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oyette</w:t>
            </w:r>
            <w:proofErr w:type="spellEnd"/>
            <w:r w:rsidRPr="0099765B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et </w:t>
            </w:r>
            <w:proofErr w:type="gramStart"/>
            <w:r w:rsidRPr="0099765B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l.,</w:t>
            </w:r>
            <w:proofErr w:type="gramEnd"/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1998)</w:t>
            </w:r>
          </w:p>
        </w:tc>
        <w:tc>
          <w:tcPr>
            <w:tcW w:w="8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Nucleotide change (HGVS)</w:t>
            </w:r>
          </w:p>
        </w:tc>
        <w:tc>
          <w:tcPr>
            <w:tcW w:w="9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</w:t>
            </w: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edicted amino</w:t>
            </w: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acid change</w:t>
            </w:r>
          </w:p>
        </w:tc>
        <w:tc>
          <w:tcPr>
            <w:tcW w:w="10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</w:t>
            </w:r>
            <w:proofErr w:type="spellEnd"/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 numbers (</w:t>
            </w:r>
            <w:proofErr w:type="spellStart"/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dbSNP</w:t>
            </w:r>
            <w:proofErr w:type="spellEnd"/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)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ExAC</w:t>
            </w:r>
            <w:proofErr w:type="spellEnd"/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 browser frequency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atient Number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148C&gt;T /  c.167G&gt;A</w:t>
            </w:r>
          </w:p>
        </w:tc>
        <w:tc>
          <w:tcPr>
            <w:tcW w:w="8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136C&gt;T /  c.155G&gt;A</w:t>
            </w:r>
          </w:p>
        </w:tc>
        <w:tc>
          <w:tcPr>
            <w:tcW w:w="99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.Arg46Trp / p.Arg52Gln</w:t>
            </w:r>
          </w:p>
        </w:tc>
        <w:tc>
          <w:tcPr>
            <w:tcW w:w="104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138189536 / rs754980119</w:t>
            </w:r>
          </w:p>
        </w:tc>
        <w:tc>
          <w:tcPr>
            <w:tcW w:w="83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.0042% / 0.023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167G&gt;A / c.1015C&gt;T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155G&gt;A / c.1003C&gt;T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.Arg52Gln / p.Arg335Cys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754980119 / rs74828920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.000076% / 0.000015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3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167G&gt;A / c.793-1G&gt;A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155G&gt;A / c.781-1G&gt;A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.Arg52Gln / ND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754980119 / non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.000076% / ND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67G&gt;A / c.1081C&gt;T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55G&gt;A / c.1069C&gt;T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Arg52Gln / p.Arg357Cys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754980119 / rs77999360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.000076% / 0.00083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4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[167G&gt;A; 1178+1G&gt;A] / c.1331C&gt;T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[155G&gt;A; 1166+1G&gt;A] / c.1319C&gt;T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eastAsia="en-US" w:bidi="ar-SA"/>
              </w:rPr>
              <w:t>[p.Arg52Gln; ND] / p.Ser440Leu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[rs754980119; none] / rs75455462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[0.000076%; 0%] / 0.0025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9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358G&gt;A / c.1134C&gt;G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346G&gt;A / c.1122C&gt;G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Ala116Thr / p.Tyr374*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none / non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% / 0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358G&gt;A /  c.1134C&gt;G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346G&gt;A /  c.1122C&gt;G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Ala116Thr / p.Tyr374*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none / non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% / 0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6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471C&gt;G / c.1274G&gt;A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459C&gt;G / c.1262G&gt;A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.Ile153Met / p.Trp421*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767890671 / non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% / 0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482G&gt;A /  c.1711C&gt;T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470G&gt;A /  c.1699C&gt;T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.Arg157Gln / p.Arg567*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121434295 / rs14027770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.0033% / 0.0025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</w:tr>
      <w:tr w:rsidR="00C92355" w:rsidRPr="0099765B" w:rsidTr="000C2702">
        <w:trPr>
          <w:trHeight w:val="540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pt-BR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pt-BR" w:eastAsia="en-US" w:bidi="ar-SA"/>
              </w:rPr>
              <w:t>c.[482G&gt;A; 1551dupA] / c.1551dupA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pt-BR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pt-BR" w:eastAsia="en-US" w:bidi="ar-SA"/>
              </w:rPr>
              <w:t>c.[470G&gt;A; 1539dupA] / c.1539dupA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pt-BR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pt-BR" w:eastAsia="en-US" w:bidi="ar-SA"/>
              </w:rPr>
              <w:t>[p.Arg157Gln; p.Glu514Argfs*24] / p.Glu514Argfs*24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[rs121434295; none] / non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[0.0033%; 0%] / 0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24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596C&gt;T / c.596C&gt;T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584C&gt;T / c.584C&gt;T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Ala195Val / p.Ala195Val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760161369 / rs760161369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.0033% / 0.0033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1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616C&gt;A / c.616C&gt;A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604C&gt;A / c.604C&gt;A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Pro202Thr / p.Pro202Thr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none / non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% / 0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3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685A&gt;C / c.685A&gt;C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673A&gt;C / c.673A&gt;C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Ile225Leu / p.Ile225Leu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200100285 / rs20010028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% / 0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9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792+1G&gt;A /</w:t>
            </w:r>
            <w:r w:rsidRPr="00913471">
              <w:rPr>
                <w:rFonts w:asciiTheme="minorHAnsi" w:eastAsia="Times New Roman" w:hAnsiTheme="minorHAnsi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 xml:space="preserve">NI 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780+1G&gt;A /</w:t>
            </w:r>
            <w:r w:rsidRPr="00913471">
              <w:rPr>
                <w:rFonts w:asciiTheme="minorHAnsi" w:eastAsia="Times New Roman" w:hAnsiTheme="minorHAnsi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NI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ND /</w:t>
            </w:r>
            <w:r w:rsidRPr="00913471">
              <w:rPr>
                <w:rFonts w:asciiTheme="minorHAnsi" w:eastAsia="Times New Roman" w:hAnsiTheme="minorHAnsi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NI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none / NI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% / NI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985C&gt;T / c.985C&gt;T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973C&gt;T / c.973C&gt;T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Arg325Cys / p.Arg325Cys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371085894 / rs37108589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.0025% / 0.0025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8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045C&gt;T / c.1553_1554delAG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033C&gt;T / c.1541_1542delAG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Arg345Cys / p.Glu514Valfs*23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759031330 / rs76433869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.00083% / 0.0017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7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082G&gt;A / c.1616G&gt;A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070G&gt;A / c.1604G&gt;A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Arg357His / p.Arg535Gln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none / rs77336088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% / 0.0016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20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082G&gt;A / c.1181G&gt;A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070G&gt;A / c.1169G&gt;A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Arg357His / p.Gly390Asp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none / non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% / 0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8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142G&gt;A / c.1142G&gt;A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130G&gt;A / c.1130G&gt;A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Arg377His / p.Arg377His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750323424 / rs75032342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.0025% / 0.0025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21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142G&gt;A / c.1142G&gt;A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130G&gt;A / c.1130G&gt;A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Arg377His / p.Arg377His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s750323424 / rs75032342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.0025% / 0.0025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22</w:t>
            </w:r>
          </w:p>
        </w:tc>
      </w:tr>
      <w:tr w:rsidR="00C92355" w:rsidRPr="0099765B" w:rsidTr="000C2702">
        <w:trPr>
          <w:trHeight w:val="330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153T&gt;C</w:t>
            </w: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vertAlign w:val="superscript"/>
                <w:lang w:val="en-US" w:eastAsia="en-US" w:bidi="ar-SA"/>
              </w:rPr>
              <w:t>1</w:t>
            </w: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 xml:space="preserve"> / c.1547A&gt;G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141T&gt;C</w:t>
            </w: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vertAlign w:val="superscript"/>
                <w:lang w:val="en-US" w:eastAsia="en-US" w:bidi="ar-SA"/>
              </w:rPr>
              <w:t>1</w:t>
            </w: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 xml:space="preserve"> / c.1535A&gt;G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Trp381Arg / p.Tyr512Cys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none / non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0% / 0%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2</w:t>
            </w:r>
          </w:p>
        </w:tc>
      </w:tr>
      <w:tr w:rsidR="00C92355" w:rsidRPr="0099765B" w:rsidTr="000C2702">
        <w:trPr>
          <w:trHeight w:val="612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153T&gt;C</w:t>
            </w: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vertAlign w:val="superscript"/>
                <w:lang w:val="en-US" w:eastAsia="en-US" w:bidi="ar-SA"/>
              </w:rPr>
              <w:t>1</w:t>
            </w: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 xml:space="preserve"> / c.1547A&gt;G</w:t>
            </w:r>
            <w:r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C92355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c.1141T&gt;C</w:t>
            </w:r>
            <w:r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vertAlign w:val="superscript"/>
                <w:lang w:val="en-US" w:eastAsia="en-US" w:bidi="ar-SA"/>
              </w:rPr>
              <w:t>α</w:t>
            </w: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 xml:space="preserve"> / c.1535A&gt;G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kern w:val="0"/>
                <w:sz w:val="20"/>
                <w:szCs w:val="20"/>
                <w:lang w:val="en-US" w:eastAsia="en-US" w:bidi="ar-SA"/>
              </w:rPr>
              <w:t>p.Trp381Arg / p.Tyr512Cys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none / non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23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lastRenderedPageBreak/>
              <w:t>c.1174C&gt;T / c.1984G&gt;C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1162C&gt;T / c.1970G&gt;C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.Arg388Cys / p.*657Serext*50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rs200138092 / rs749490263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0.022% / 0.00084% 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1</w:t>
            </w:r>
          </w:p>
        </w:tc>
      </w:tr>
      <w:tr w:rsidR="00C92355" w:rsidRPr="0099765B" w:rsidTr="000C2702">
        <w:trPr>
          <w:trHeight w:val="315"/>
        </w:trPr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1174C&gt;T / c.1982G&gt;C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.1162C&gt;T / c.1970G&gt;C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p.Arg388Cys / p.*657Serext*50 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rs200138092 / rs749490263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0.022% / 0.00084% 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2355" w:rsidRPr="00913471" w:rsidRDefault="00C92355" w:rsidP="000C2702">
            <w:pPr>
              <w:widowControl/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913471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2</w:t>
            </w:r>
          </w:p>
        </w:tc>
      </w:tr>
    </w:tbl>
    <w:p w:rsidR="00C92355" w:rsidRPr="00913471" w:rsidRDefault="00C92355" w:rsidP="00C92355">
      <w:pPr>
        <w:rPr>
          <w:lang w:val="en-US"/>
        </w:rPr>
      </w:pPr>
    </w:p>
    <w:p w:rsidR="00C92355" w:rsidRDefault="00C92355" w:rsidP="00C92355">
      <w:pPr>
        <w:rPr>
          <w:b/>
          <w:lang w:val="en-US"/>
        </w:rPr>
      </w:pPr>
    </w:p>
    <w:p w:rsidR="00C92355" w:rsidRPr="00C92355" w:rsidRDefault="00C92355" w:rsidP="00C92355">
      <w:pPr>
        <w:rPr>
          <w:b/>
          <w:lang w:val="en-US"/>
        </w:rPr>
      </w:pPr>
      <w:r>
        <w:rPr>
          <w:b/>
          <w:lang w:val="en-US"/>
        </w:rPr>
        <w:t>Additional file 2 -</w:t>
      </w:r>
      <w:r>
        <w:rPr>
          <w:lang w:val="en-US"/>
        </w:rPr>
        <w:t xml:space="preserve"> </w:t>
      </w:r>
      <w:r w:rsidRPr="00C92355">
        <w:rPr>
          <w:b/>
          <w:lang w:val="en-US"/>
        </w:rPr>
        <w:t xml:space="preserve">MTHFR mutations of 22 published adolescent/adult onset MTHFR deficiency patients identified from the literature </w:t>
      </w:r>
      <w:r w:rsidRPr="00C92355">
        <w:rPr>
          <w:b/>
          <w:lang w:val="en-US"/>
        </w:rPr>
        <w:fldChar w:fldCharType="begin">
          <w:fldData xml:space="preserve">PEVuZE5vdGU+PENpdGU+PEF1dGhvcj5Gcm9lc2U8L0F1dGhvcj48WWVhcj4yMDE2PC9ZZWFyPjxS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0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</w:fldData>
        </w:fldChar>
      </w:r>
      <w:r w:rsidRPr="00C92355">
        <w:rPr>
          <w:b/>
          <w:lang w:val="en-US"/>
        </w:rPr>
        <w:instrText xml:space="preserve"> ADDIN EN.CITE </w:instrText>
      </w:r>
      <w:r w:rsidRPr="00C92355">
        <w:rPr>
          <w:b/>
          <w:lang w:val="en-US"/>
        </w:rPr>
        <w:fldChar w:fldCharType="begin">
          <w:fldData xml:space="preserve">PEVuZE5vdGU+PENpdGU+PEF1dGhvcj5Gcm9lc2U8L0F1dGhvcj48WWVhcj4yMDE2PC9ZZWFyPjxS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0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</w:fldData>
        </w:fldChar>
      </w:r>
      <w:r w:rsidRPr="00C92355">
        <w:rPr>
          <w:b/>
          <w:lang w:val="en-US"/>
        </w:rPr>
        <w:instrText xml:space="preserve"> ADDIN EN.CITE.DATA </w:instrText>
      </w:r>
      <w:r w:rsidRPr="00C92355">
        <w:rPr>
          <w:b/>
          <w:lang w:val="en-US"/>
        </w:rPr>
      </w:r>
      <w:r w:rsidRPr="00C92355">
        <w:rPr>
          <w:b/>
          <w:lang w:val="en-US"/>
        </w:rPr>
        <w:fldChar w:fldCharType="end"/>
      </w:r>
      <w:r w:rsidRPr="00C92355">
        <w:rPr>
          <w:b/>
          <w:lang w:val="en-US"/>
        </w:rPr>
        <w:fldChar w:fldCharType="separate"/>
      </w:r>
      <w:r w:rsidRPr="00C92355">
        <w:rPr>
          <w:b/>
          <w:noProof/>
          <w:lang w:val="en-US"/>
        </w:rPr>
        <w:t>[1]</w:t>
      </w:r>
      <w:r w:rsidRPr="00C92355">
        <w:rPr>
          <w:b/>
          <w:lang w:val="en-US"/>
        </w:rPr>
        <w:fldChar w:fldCharType="end"/>
      </w:r>
      <w:r w:rsidRPr="00C92355">
        <w:rPr>
          <w:b/>
          <w:lang w:val="en-US"/>
        </w:rPr>
        <w:t xml:space="preserve"> in addition to the two patients presently reported. </w:t>
      </w:r>
    </w:p>
    <w:p w:rsidR="00C92355" w:rsidRDefault="00C92355" w:rsidP="00C92355">
      <w:pPr>
        <w:rPr>
          <w:lang w:val="en-US"/>
        </w:rPr>
      </w:pPr>
    </w:p>
    <w:p w:rsidR="00C92355" w:rsidRDefault="00C92355" w:rsidP="00C92355">
      <w:pPr>
        <w:rPr>
          <w:lang w:val="en-US"/>
        </w:rPr>
      </w:pPr>
      <w:r w:rsidRPr="0099765B">
        <w:rPr>
          <w:lang w:val="en-US"/>
        </w:rPr>
        <w:t xml:space="preserve">ND: not defined. NI: not identified. </w:t>
      </w:r>
      <w:proofErr w:type="gramStart"/>
      <w:r>
        <w:rPr>
          <w:rFonts w:cs="Times New Roman"/>
          <w:vertAlign w:val="superscript"/>
          <w:lang w:val="en-US"/>
        </w:rPr>
        <w:t>α</w:t>
      </w:r>
      <w:proofErr w:type="gramEnd"/>
      <w:r w:rsidRPr="0099765B">
        <w:rPr>
          <w:lang w:val="en-US"/>
        </w:rPr>
        <w:t>: corrected from the original article</w:t>
      </w:r>
    </w:p>
    <w:p w:rsidR="00C92355" w:rsidRDefault="00C92355" w:rsidP="00C92355">
      <w:pPr>
        <w:rPr>
          <w:lang w:val="en-US"/>
        </w:rPr>
      </w:pPr>
    </w:p>
    <w:p w:rsidR="00C92355" w:rsidRPr="00C92355" w:rsidRDefault="00C92355" w:rsidP="00C92355">
      <w:pPr>
        <w:pStyle w:val="EndNoteBibliography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C92355">
        <w:t>1.</w:t>
      </w:r>
      <w:r w:rsidRPr="00C92355">
        <w:tab/>
        <w:t>Froese DS, Huemer M, Suormala T, Burda P, Coelho D, Gueant JL, et al. Mutation Update and Review of Severe Methylenetetrahydrofolate Reductase Deficiency. Human mutation. 2016;37(5):427-38.</w:t>
      </w:r>
    </w:p>
    <w:p w:rsidR="00E72DD3" w:rsidRPr="00C92355" w:rsidRDefault="00C92355" w:rsidP="00C92355">
      <w:pPr>
        <w:rPr>
          <w:lang w:val="en-US"/>
        </w:rPr>
      </w:pPr>
      <w:r>
        <w:rPr>
          <w:lang w:val="en-US"/>
        </w:rPr>
        <w:fldChar w:fldCharType="end"/>
      </w:r>
    </w:p>
    <w:sectPr w:rsidR="00E72DD3" w:rsidRPr="00C92355" w:rsidSect="00C923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OrphanetJRareD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eea55d4swp9herwst55ds2p9xxpap0x9ef&quot;&gt;OrphanEuropeBibliography&lt;record-ids&gt;&lt;item&gt;2779&lt;/item&gt;&lt;/record-ids&gt;&lt;/item&gt;&lt;/Libraries&gt;"/>
  </w:docVars>
  <w:rsids>
    <w:rsidRoot w:val="00C92355"/>
    <w:rsid w:val="00C92355"/>
    <w:rsid w:val="00E7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355"/>
    <w:pPr>
      <w:widowControl w:val="0"/>
      <w:suppressAutoHyphens/>
      <w:spacing w:after="0" w:line="240" w:lineRule="auto"/>
    </w:pPr>
    <w:rPr>
      <w:rFonts w:ascii="Times New Roman" w:eastAsia="SimSun" w:hAnsi="Times New Roman" w:cs="Ari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92355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355"/>
    <w:rPr>
      <w:rFonts w:ascii="Times New Roman" w:eastAsia="SimSun" w:hAnsi="Times New Roman" w:cs="Times New Roman"/>
      <w:noProof/>
      <w:kern w:val="1"/>
      <w:sz w:val="24"/>
      <w:szCs w:val="24"/>
      <w:lang w:eastAsia="hi-IN" w:bidi="hi-IN"/>
    </w:rPr>
  </w:style>
  <w:style w:type="paragraph" w:customStyle="1" w:styleId="EndNoteBibliography">
    <w:name w:val="EndNote Bibliography"/>
    <w:basedOn w:val="Normal"/>
    <w:link w:val="EndNoteBibliographyChar"/>
    <w:rsid w:val="00C9235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2355"/>
    <w:rPr>
      <w:rFonts w:ascii="Times New Roman" w:eastAsia="SimSun" w:hAnsi="Times New Roman" w:cs="Times New Roman"/>
      <w:noProof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355"/>
    <w:pPr>
      <w:widowControl w:val="0"/>
      <w:suppressAutoHyphens/>
      <w:spacing w:after="0" w:line="240" w:lineRule="auto"/>
    </w:pPr>
    <w:rPr>
      <w:rFonts w:ascii="Times New Roman" w:eastAsia="SimSun" w:hAnsi="Times New Roman" w:cs="Ari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92355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355"/>
    <w:rPr>
      <w:rFonts w:ascii="Times New Roman" w:eastAsia="SimSun" w:hAnsi="Times New Roman" w:cs="Times New Roman"/>
      <w:noProof/>
      <w:kern w:val="1"/>
      <w:sz w:val="24"/>
      <w:szCs w:val="24"/>
      <w:lang w:eastAsia="hi-IN" w:bidi="hi-IN"/>
    </w:rPr>
  </w:style>
  <w:style w:type="paragraph" w:customStyle="1" w:styleId="EndNoteBibliography">
    <w:name w:val="EndNote Bibliography"/>
    <w:basedOn w:val="Normal"/>
    <w:link w:val="EndNoteBibliographyChar"/>
    <w:rsid w:val="00C9235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2355"/>
    <w:rPr>
      <w:rFonts w:ascii="Times New Roman" w:eastAsia="SimSun" w:hAnsi="Times New Roman" w:cs="Times New Roman"/>
      <w:noProof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Salim</dc:creator>
  <cp:lastModifiedBy>Claudio Salim</cp:lastModifiedBy>
  <cp:revision>1</cp:revision>
  <dcterms:created xsi:type="dcterms:W3CDTF">2017-10-20T13:18:00Z</dcterms:created>
  <dcterms:modified xsi:type="dcterms:W3CDTF">2017-10-20T13:21:00Z</dcterms:modified>
</cp:coreProperties>
</file>